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val="en-US" w:eastAsia="zh-CN"/>
        </w:rPr>
        <w:t>ab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e 3. Univariate logistic regression analysis of variables for POD</w:t>
      </w:r>
    </w:p>
    <w:tbl>
      <w:tblPr>
        <w:tblW w:w="8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134"/>
        <w:gridCol w:w="1427"/>
        <w:gridCol w:w="2967"/>
      </w:tblGrid>
      <w:tr>
        <w:trPr/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timat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宋体;汉仪书宋二KW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(95%CI)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yG as a continuous variabl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967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9 (1.084 -1.749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yG &gt; 8.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8 (1.210 -2.324 )</w:t>
            </w:r>
          </w:p>
        </w:tc>
      </w:tr>
      <w:tr>
        <w:trPr/>
        <w:tc>
          <w:tcPr>
            <w:tcW w:w="8140" w:type="dxa"/>
            <w:gridSpan w:val="4"/>
            <w:tcBorders/>
            <w:vAlign w:val="center"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TyG index quartiles (TyG </w:t>
            </w:r>
            <w:r>
              <w:rPr>
                <w:rFonts w:cs="宋体;汉仪书宋二KW" w:ascii="宋体;汉仪书宋二KW" w:hAnsi="宋体;汉仪书宋二KW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8.338 as reference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8.338 &lt; TyG </w:t>
            </w:r>
            <w:r>
              <w:rPr>
                <w:rFonts w:cs="宋体;汉仪书宋二KW" w:ascii="宋体;汉仪书宋二KW" w:hAnsi="宋体;汉仪书宋二KW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8.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8 (0.788 -2.092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8.736 &lt; TyG </w:t>
            </w:r>
            <w:r>
              <w:rPr>
                <w:rFonts w:cs="宋体;汉仪书宋二KW" w:ascii="宋体;汉仪书宋二KW" w:hAnsi="宋体;汉仪书宋二KW"/>
                <w:b/>
                <w:bCs/>
                <w:sz w:val="16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 9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8 (0.996 -2.538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yG &gt; 9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8 (1.100 -2.762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der (fem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4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 (0.612 -1.147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mok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 (0.672 -1.389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coh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 (0.538 -1.192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yper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3 (0.792 -1.558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ardiac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2 (0.830 -1.686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P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0 (0.830 -3.143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erebrovascular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3 (0.939 -2.117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K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2 (2.202 -7.452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epression and anxie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8 (0.900 -11.27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mergency 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 (1.019 -3.889 )</w:t>
            </w:r>
          </w:p>
        </w:tc>
      </w:tr>
      <w:tr>
        <w:trPr/>
        <w:tc>
          <w:tcPr>
            <w:tcW w:w="8140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Surgery types (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as reference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 (0.362 -1.02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 (0.148 -0.82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 (0.249 -1.399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0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 (0.083 -0.66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6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 (0.028 -0.55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-1.132)</w:t>
            </w:r>
          </w:p>
        </w:tc>
      </w:tr>
      <w:tr>
        <w:trPr/>
        <w:tc>
          <w:tcPr>
            <w:tcW w:w="8140" w:type="dxa"/>
            <w:gridSpan w:val="4"/>
            <w:tcBorders/>
            <w:vAlign w:val="center"/>
          </w:tcPr>
          <w:p>
            <w:pPr>
              <w:pStyle w:val="ListParagraph"/>
              <w:ind w:hanging="0"/>
              <w:jc w:val="both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nesthesia types (General anesthesia as reference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asal anesthe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5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0 (0.216 -1.71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eneral anesthesia combined with other anesthe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7 (0.586 -1.97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pidural anesthe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31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 (0.000 -58080.75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Nerve block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31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 (0.000 -58080.750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6 -1.003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 (1.029 -1.086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L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0 -1.002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3 -1.00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M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0 (0.939 -1.023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7 (0.970 -0.98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WBC count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4 (1.052 -1.163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otal bilirub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5 -1.00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P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3 (0.937 -1.178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anesthe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 (1.003 -1.006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lood lo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 (1.001 -1.00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 (1.000 -1.00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rystallo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ollo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 (1.001 -1.00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 (0.998 -1.004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otal cholester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 (0.787 -1.046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LD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 (0.765 -1.103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D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 (0.182 -0.518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luc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3 (1.046 -1.158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riglycer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3 (0.853 -1.201 )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MAP&lt;60 mmH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6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 (1.006 -1.018 )</w:t>
            </w:r>
          </w:p>
        </w:tc>
      </w:tr>
      <w:tr>
        <w:trPr/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RBC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count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8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9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-0.999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OPD, chronic obstructive pulmonary disease; CKD, chronic kidney disease; ASA,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American Society of Anesthesiologists;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.N.T., Otolaryngology head, and neck surge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y; GSP, glycated serum p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otein; ALT, alanine aminotransferase; AST, aspartate aminotransferase; BMI, body mass index; Hb, hemoglobin; WBC, white blood cell; PT, prothrombin time; TyG, triglyceride-glucose; Cre,Creatinine; LDL, low density lipoprotein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altName w:val="汉仪书宋二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dsci.cn/guideline/search?keyword=&#32654;&#22269;&#40635;&#37257;&#21307;&#24072;&#21327;&#20250;(ASA,American Society of Anesthesiologists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0:26:02Z</dcterms:created>
  <dc:creator>sphm</dc:creator>
  <dc:description/>
  <dc:language>en-US</dc:language>
  <cp:lastModifiedBy>孙淼</cp:lastModifiedBy>
  <dcterms:modified xsi:type="dcterms:W3CDTF">2024-02-21T20:5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618BF4FA84431891AC837C29AF5C9D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